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Y="239"/>
        <w:tblW w:w="1545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86"/>
        <w:gridCol w:w="1843"/>
        <w:gridCol w:w="388"/>
        <w:gridCol w:w="1134"/>
        <w:gridCol w:w="462"/>
        <w:gridCol w:w="1985"/>
        <w:gridCol w:w="1984"/>
        <w:gridCol w:w="1985"/>
        <w:gridCol w:w="351"/>
        <w:gridCol w:w="218"/>
        <w:gridCol w:w="1415"/>
      </w:tblGrid>
      <w:tr w:rsidR="001C11D6" w:rsidRPr="005A41BE" w14:paraId="47618136" w14:textId="77777777" w:rsidTr="0038697A">
        <w:trPr>
          <w:trHeight w:val="288"/>
        </w:trPr>
        <w:tc>
          <w:tcPr>
            <w:tcW w:w="1545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0A973" w14:textId="4367273C" w:rsidR="001C11D6" w:rsidRPr="005A41BE" w:rsidRDefault="001C11D6" w:rsidP="001C11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upplementary Table 2. Sensitivity Analysis: Bootstrap-Resampled AUC Comparisons of Global Network Metrics (Sparsity 0.25–0.40)</w:t>
            </w:r>
          </w:p>
        </w:tc>
      </w:tr>
      <w:tr w:rsidR="00D60462" w:rsidRPr="005A41BE" w14:paraId="52DC25BB" w14:textId="77777777" w:rsidTr="0038697A">
        <w:trPr>
          <w:trHeight w:val="768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02A6C5B2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52FADF4E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C</w:t>
            </w:r>
          </w:p>
          <w:p w14:paraId="7D55A287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UC, mean (SD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59491B2A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D-CN</w:t>
            </w:r>
          </w:p>
          <w:p w14:paraId="64A3F97D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UC, 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01A72B72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D-MCI</w:t>
            </w:r>
          </w:p>
          <w:p w14:paraId="053A71A2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UC, 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10E12B8F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C vs PD-CN</w:t>
            </w:r>
          </w:p>
          <w:p w14:paraId="2950C76F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-value (Bonferron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1AFFAB2E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C vs PD-MCI</w:t>
            </w:r>
          </w:p>
          <w:p w14:paraId="5D56C83B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-value (Bonferroni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C0C0C0" w:fill="auto"/>
          </w:tcPr>
          <w:p w14:paraId="654C70B0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D-CN vs PD-MCI</w:t>
            </w:r>
          </w:p>
          <w:p w14:paraId="408BEBA6" w14:textId="77777777" w:rsidR="00D60462" w:rsidRPr="005A41BE" w:rsidRDefault="00D60462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-value (Bonferroni)</w:t>
            </w:r>
          </w:p>
        </w:tc>
      </w:tr>
      <w:tr w:rsidR="00D60462" w:rsidRPr="005A41BE" w14:paraId="0819C39D" w14:textId="77777777" w:rsidTr="0038697A">
        <w:trPr>
          <w:trHeight w:val="488"/>
        </w:trPr>
        <w:tc>
          <w:tcPr>
            <w:tcW w:w="3686" w:type="dxa"/>
            <w:tcBorders>
              <w:top w:val="single" w:sz="4" w:space="0" w:color="auto"/>
            </w:tcBorders>
          </w:tcPr>
          <w:p w14:paraId="62A05C62" w14:textId="77777777" w:rsidR="00D60462" w:rsidRPr="005A41BE" w:rsidRDefault="00D60462" w:rsidP="005A41BE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Clustering Coefficient (ACC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05198E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41 (0.036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</w:tcPr>
          <w:p w14:paraId="07B2436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51 (0.031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D00EE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79 (0.037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96A6CE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8A238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</w:tcPr>
          <w:p w14:paraId="75819ABA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D60462" w:rsidRPr="005A41BE" w14:paraId="2009784E" w14:textId="77777777" w:rsidTr="0038697A">
        <w:trPr>
          <w:trHeight w:val="488"/>
        </w:trPr>
        <w:tc>
          <w:tcPr>
            <w:tcW w:w="3686" w:type="dxa"/>
          </w:tcPr>
          <w:p w14:paraId="5F722331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Path Length (APL)</w:t>
            </w:r>
          </w:p>
        </w:tc>
        <w:tc>
          <w:tcPr>
            <w:tcW w:w="1843" w:type="dxa"/>
          </w:tcPr>
          <w:p w14:paraId="38BD01BE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817 (0.0710)</w:t>
            </w:r>
          </w:p>
        </w:tc>
        <w:tc>
          <w:tcPr>
            <w:tcW w:w="1984" w:type="dxa"/>
            <w:gridSpan w:val="3"/>
          </w:tcPr>
          <w:p w14:paraId="45F8A1ED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418 (0.0573)</w:t>
            </w:r>
          </w:p>
        </w:tc>
        <w:tc>
          <w:tcPr>
            <w:tcW w:w="1985" w:type="dxa"/>
          </w:tcPr>
          <w:p w14:paraId="6E68DB02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40 (0.0539)</w:t>
            </w:r>
          </w:p>
        </w:tc>
        <w:tc>
          <w:tcPr>
            <w:tcW w:w="1984" w:type="dxa"/>
          </w:tcPr>
          <w:p w14:paraId="67220D46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2064325D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3EECDDE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60462" w:rsidRPr="005A41BE" w14:paraId="12761777" w14:textId="77777777" w:rsidTr="0038697A">
        <w:trPr>
          <w:trHeight w:val="488"/>
        </w:trPr>
        <w:tc>
          <w:tcPr>
            <w:tcW w:w="3686" w:type="dxa"/>
          </w:tcPr>
          <w:p w14:paraId="26590135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obal Efficiency (GE)</w:t>
            </w:r>
          </w:p>
        </w:tc>
        <w:tc>
          <w:tcPr>
            <w:tcW w:w="1843" w:type="dxa"/>
          </w:tcPr>
          <w:p w14:paraId="3F9022EC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25 (0.0155)</w:t>
            </w:r>
          </w:p>
        </w:tc>
        <w:tc>
          <w:tcPr>
            <w:tcW w:w="1984" w:type="dxa"/>
            <w:gridSpan w:val="3"/>
          </w:tcPr>
          <w:p w14:paraId="17989B51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27 (0.0105)</w:t>
            </w:r>
          </w:p>
        </w:tc>
        <w:tc>
          <w:tcPr>
            <w:tcW w:w="1985" w:type="dxa"/>
          </w:tcPr>
          <w:p w14:paraId="548B3543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96 (0.0079)</w:t>
            </w:r>
          </w:p>
        </w:tc>
        <w:tc>
          <w:tcPr>
            <w:tcW w:w="1984" w:type="dxa"/>
          </w:tcPr>
          <w:p w14:paraId="0ACCA5D6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985" w:type="dxa"/>
          </w:tcPr>
          <w:p w14:paraId="6802AAD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496067AC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60462" w:rsidRPr="005A41BE" w14:paraId="6F638938" w14:textId="77777777" w:rsidTr="0038697A">
        <w:trPr>
          <w:trHeight w:val="488"/>
        </w:trPr>
        <w:tc>
          <w:tcPr>
            <w:tcW w:w="3686" w:type="dxa"/>
          </w:tcPr>
          <w:p w14:paraId="576EEBDF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al Efficiency (LE)</w:t>
            </w:r>
          </w:p>
        </w:tc>
        <w:tc>
          <w:tcPr>
            <w:tcW w:w="1843" w:type="dxa"/>
          </w:tcPr>
          <w:p w14:paraId="555BBA5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90 (0.0220)</w:t>
            </w:r>
          </w:p>
        </w:tc>
        <w:tc>
          <w:tcPr>
            <w:tcW w:w="1984" w:type="dxa"/>
            <w:gridSpan w:val="3"/>
          </w:tcPr>
          <w:p w14:paraId="3B080D12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02 (0.0213)</w:t>
            </w:r>
          </w:p>
        </w:tc>
        <w:tc>
          <w:tcPr>
            <w:tcW w:w="1985" w:type="dxa"/>
          </w:tcPr>
          <w:p w14:paraId="3EEA3C3D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18 (0.0218)</w:t>
            </w:r>
          </w:p>
        </w:tc>
        <w:tc>
          <w:tcPr>
            <w:tcW w:w="1984" w:type="dxa"/>
          </w:tcPr>
          <w:p w14:paraId="4BCE2C5F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3F8925C2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0B7A56E0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60462" w:rsidRPr="005A41BE" w14:paraId="45578D1D" w14:textId="77777777" w:rsidTr="0038697A">
        <w:trPr>
          <w:trHeight w:val="488"/>
        </w:trPr>
        <w:tc>
          <w:tcPr>
            <w:tcW w:w="3686" w:type="dxa"/>
          </w:tcPr>
          <w:p w14:paraId="748971D8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ularity (Q)</w:t>
            </w:r>
          </w:p>
        </w:tc>
        <w:tc>
          <w:tcPr>
            <w:tcW w:w="1843" w:type="dxa"/>
          </w:tcPr>
          <w:p w14:paraId="57E15A5D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54 (0.0357)</w:t>
            </w:r>
          </w:p>
        </w:tc>
        <w:tc>
          <w:tcPr>
            <w:tcW w:w="1984" w:type="dxa"/>
            <w:gridSpan w:val="3"/>
          </w:tcPr>
          <w:p w14:paraId="7B547507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51 (0.0277)</w:t>
            </w:r>
          </w:p>
        </w:tc>
        <w:tc>
          <w:tcPr>
            <w:tcW w:w="1985" w:type="dxa"/>
          </w:tcPr>
          <w:p w14:paraId="721A862D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94 (0.0411)</w:t>
            </w:r>
          </w:p>
        </w:tc>
        <w:tc>
          <w:tcPr>
            <w:tcW w:w="1984" w:type="dxa"/>
          </w:tcPr>
          <w:p w14:paraId="0212D3B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2750479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4DD6D288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60462" w:rsidRPr="005A41BE" w14:paraId="3E3A9E05" w14:textId="77777777" w:rsidTr="0038697A">
        <w:trPr>
          <w:trHeight w:val="488"/>
        </w:trPr>
        <w:tc>
          <w:tcPr>
            <w:tcW w:w="3686" w:type="dxa"/>
          </w:tcPr>
          <w:p w14:paraId="09C1AA37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Betweenness Centrality (BC)</w:t>
            </w:r>
          </w:p>
        </w:tc>
        <w:tc>
          <w:tcPr>
            <w:tcW w:w="1843" w:type="dxa"/>
          </w:tcPr>
          <w:p w14:paraId="65ABBCF8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0 (0.0011)</w:t>
            </w:r>
          </w:p>
        </w:tc>
        <w:tc>
          <w:tcPr>
            <w:tcW w:w="1984" w:type="dxa"/>
            <w:gridSpan w:val="3"/>
          </w:tcPr>
          <w:p w14:paraId="087D70C1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1 (0.0009)</w:t>
            </w:r>
          </w:p>
        </w:tc>
        <w:tc>
          <w:tcPr>
            <w:tcW w:w="1985" w:type="dxa"/>
          </w:tcPr>
          <w:p w14:paraId="4F5B5CDA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5 (0.0008)</w:t>
            </w:r>
          </w:p>
        </w:tc>
        <w:tc>
          <w:tcPr>
            <w:tcW w:w="1984" w:type="dxa"/>
          </w:tcPr>
          <w:p w14:paraId="21A0BC1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2E5C3597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2280B208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60462" w:rsidRPr="005A41BE" w14:paraId="237D52C2" w14:textId="77777777" w:rsidTr="0038697A">
        <w:trPr>
          <w:trHeight w:val="488"/>
        </w:trPr>
        <w:tc>
          <w:tcPr>
            <w:tcW w:w="3686" w:type="dxa"/>
          </w:tcPr>
          <w:p w14:paraId="69CCF9BC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Closeness Centrality (CC)</w:t>
            </w:r>
          </w:p>
        </w:tc>
        <w:tc>
          <w:tcPr>
            <w:tcW w:w="1843" w:type="dxa"/>
          </w:tcPr>
          <w:p w14:paraId="77958BEB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79 (0.0174)</w:t>
            </w:r>
          </w:p>
        </w:tc>
        <w:tc>
          <w:tcPr>
            <w:tcW w:w="1984" w:type="dxa"/>
            <w:gridSpan w:val="3"/>
          </w:tcPr>
          <w:p w14:paraId="3F25A26B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36 (0.0132)</w:t>
            </w:r>
          </w:p>
        </w:tc>
        <w:tc>
          <w:tcPr>
            <w:tcW w:w="1985" w:type="dxa"/>
          </w:tcPr>
          <w:p w14:paraId="21D4BA0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14 (0.0126)</w:t>
            </w:r>
          </w:p>
        </w:tc>
        <w:tc>
          <w:tcPr>
            <w:tcW w:w="1984" w:type="dxa"/>
          </w:tcPr>
          <w:p w14:paraId="4D1231B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4E09D3EE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</w:tcPr>
          <w:p w14:paraId="6A142FDE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D60462" w:rsidRPr="005A41BE" w14:paraId="1BF759CC" w14:textId="77777777" w:rsidTr="0038697A">
        <w:trPr>
          <w:trHeight w:val="488"/>
        </w:trPr>
        <w:tc>
          <w:tcPr>
            <w:tcW w:w="3686" w:type="dxa"/>
            <w:tcBorders>
              <w:bottom w:val="single" w:sz="4" w:space="0" w:color="auto"/>
            </w:tcBorders>
          </w:tcPr>
          <w:p w14:paraId="19DCA0AA" w14:textId="77777777" w:rsidR="00D60462" w:rsidRPr="005A41BE" w:rsidRDefault="00D60462" w:rsidP="005A41BE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Eigenvector Centrality (EC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0C5879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53 (0.0031)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34AAF512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60 (0.00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888896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75 (0.003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30B209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2AB984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7A1BEA45" w14:textId="77777777" w:rsidR="00D60462" w:rsidRPr="005A41BE" w:rsidRDefault="00D60462" w:rsidP="005A4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BE" w:rsidRPr="005A41BE" w14:paraId="5F5F3A06" w14:textId="77777777" w:rsidTr="0038697A">
        <w:trPr>
          <w:trHeight w:val="488"/>
        </w:trPr>
        <w:tc>
          <w:tcPr>
            <w:tcW w:w="15451" w:type="dxa"/>
            <w:gridSpan w:val="11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B3C9CFB" w14:textId="4F0028D6" w:rsidR="005A41BE" w:rsidRPr="005A41BE" w:rsidRDefault="00853FC3" w:rsidP="00853FC3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ata are area under the sparsity-vs-metric curve (AUC), normalised by range width (0.15), expressed as mean (standard deviation) from N = 1,000 bootstrap iterations (sensitivity analysis; sparsity range 0.25–0.40, 16 thresholds). Pairwise p-values were corrected using the Bonferroni method (24 comparisons: 3 group pairs × 8 metrics; α/24). Group comparisons were performed using two-sample Welch’s t-tests. HC, healthy controls; PD-CN, Parkinson’s disease with normal cognition; PD-MCI, Parkinson’s disease with mild cognitive impairment; Q, modularity; GE, global efficiency; APL, average path length; ACC, average clustering coefficient; LE, local efficiency; BC, betweenness centrality; CC, closeness centrality; EC, eigenvector centrality.</w:t>
            </w:r>
          </w:p>
        </w:tc>
      </w:tr>
      <w:tr w:rsidR="005A41BE" w:rsidRPr="005A41BE" w14:paraId="5BA892D3" w14:textId="77777777" w:rsidTr="002C31B6">
        <w:trPr>
          <w:gridAfter w:val="1"/>
          <w:wAfter w:w="1415" w:type="dxa"/>
          <w:trHeight w:val="978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41E74C" w14:textId="77777777" w:rsidR="005A41BE" w:rsidRPr="005A41BE" w:rsidRDefault="005A41BE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5336C2" w14:textId="77777777" w:rsidR="005A41BE" w:rsidRPr="005A41BE" w:rsidRDefault="005A41BE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689CBF" w14:textId="77777777" w:rsidR="005A41BE" w:rsidRPr="005A41BE" w:rsidRDefault="005A41BE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76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52375C" w14:textId="77777777" w:rsidR="005A41BE" w:rsidRPr="005A41BE" w:rsidRDefault="005A41BE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229485" w14:textId="77777777" w:rsidR="005A41BE" w:rsidRPr="005A41BE" w:rsidRDefault="005A41BE" w:rsidP="005A41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D1580B1" w14:textId="77777777" w:rsidR="00B41F01" w:rsidRPr="005A41BE" w:rsidRDefault="00B41F01" w:rsidP="005A41BE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B41F01" w:rsidRPr="005A41BE" w:rsidSect="00B41F0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ED"/>
    <w:rsid w:val="000F0EF8"/>
    <w:rsid w:val="001950EB"/>
    <w:rsid w:val="001C11D6"/>
    <w:rsid w:val="001C5150"/>
    <w:rsid w:val="001D26C6"/>
    <w:rsid w:val="002711BD"/>
    <w:rsid w:val="002B44BC"/>
    <w:rsid w:val="002C31B6"/>
    <w:rsid w:val="002C63A5"/>
    <w:rsid w:val="002D1AC0"/>
    <w:rsid w:val="0038697A"/>
    <w:rsid w:val="003F46B4"/>
    <w:rsid w:val="00495479"/>
    <w:rsid w:val="004F41EF"/>
    <w:rsid w:val="0056026B"/>
    <w:rsid w:val="005813B4"/>
    <w:rsid w:val="005A106A"/>
    <w:rsid w:val="005A41BE"/>
    <w:rsid w:val="005A7C71"/>
    <w:rsid w:val="00601867"/>
    <w:rsid w:val="006170F8"/>
    <w:rsid w:val="007321B8"/>
    <w:rsid w:val="00853FC3"/>
    <w:rsid w:val="008B529C"/>
    <w:rsid w:val="008E40EF"/>
    <w:rsid w:val="00925A6E"/>
    <w:rsid w:val="00AA457A"/>
    <w:rsid w:val="00AB3A1F"/>
    <w:rsid w:val="00AE6C61"/>
    <w:rsid w:val="00AE7466"/>
    <w:rsid w:val="00B41F01"/>
    <w:rsid w:val="00B5128F"/>
    <w:rsid w:val="00BC5EED"/>
    <w:rsid w:val="00C048C2"/>
    <w:rsid w:val="00C83F54"/>
    <w:rsid w:val="00D2673E"/>
    <w:rsid w:val="00D60462"/>
    <w:rsid w:val="00D70478"/>
    <w:rsid w:val="00E52BB3"/>
    <w:rsid w:val="00F366C5"/>
    <w:rsid w:val="00F82B57"/>
    <w:rsid w:val="00FC6790"/>
    <w:rsid w:val="00FE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A00C5C"/>
  <w15:chartTrackingRefBased/>
  <w15:docId w15:val="{EAB70DF0-7B39-D54B-8211-EF592A32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1E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C5E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5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5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5E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5E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5E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5E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5E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5E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5E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5E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5E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5E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5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5E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5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5E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5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5E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5EE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5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5EE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C5EED"/>
    <w:rPr>
      <w:b/>
      <w:bCs/>
      <w:smallCaps/>
      <w:color w:val="2F5496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unhideWhenUsed/>
    <w:rsid w:val="008B52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8B529C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B5559-726B-AC4A-9A11-5342E5BE8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to Shibata</dc:creator>
  <cp:keywords/>
  <dc:description/>
  <cp:lastModifiedBy>Haruto Shibata</cp:lastModifiedBy>
  <cp:revision>25</cp:revision>
  <dcterms:created xsi:type="dcterms:W3CDTF">2025-01-13T02:34:00Z</dcterms:created>
  <dcterms:modified xsi:type="dcterms:W3CDTF">2026-05-02T11:29:00Z</dcterms:modified>
</cp:coreProperties>
</file>